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7BA" w:rsidRDefault="003172E4" w:rsidP="00472000">
      <w:pPr>
        <w:jc w:val="center"/>
        <w:rPr>
          <w:rFonts w:ascii="Times New Roman" w:hAnsi="Times New Roman" w:cs="Times New Roman"/>
          <w:sz w:val="22"/>
        </w:rPr>
      </w:pPr>
      <w:proofErr w:type="gramStart"/>
      <w:r w:rsidRPr="003172E4">
        <w:rPr>
          <w:rFonts w:ascii="Times New Roman" w:hAnsi="Times New Roman" w:cs="Times New Roman"/>
          <w:b/>
          <w:sz w:val="22"/>
        </w:rPr>
        <w:t>Supplementary</w:t>
      </w:r>
      <w:r w:rsidRPr="003172E4">
        <w:rPr>
          <w:rFonts w:ascii="Times New Roman" w:hAnsi="Times New Roman" w:cs="Times New Roman" w:hint="eastAsia"/>
          <w:b/>
          <w:sz w:val="22"/>
        </w:rPr>
        <w:t xml:space="preserve"> </w:t>
      </w:r>
      <w:r w:rsidR="005E5FAD" w:rsidRPr="003172E4">
        <w:rPr>
          <w:rFonts w:ascii="Times New Roman" w:hAnsi="Times New Roman" w:cs="Times New Roman"/>
          <w:b/>
          <w:sz w:val="22"/>
        </w:rPr>
        <w:t>Table</w:t>
      </w:r>
      <w:r w:rsidR="009D540F" w:rsidRPr="003172E4">
        <w:rPr>
          <w:rFonts w:ascii="Times New Roman" w:hAnsi="Times New Roman" w:cs="Times New Roman" w:hint="eastAsia"/>
          <w:b/>
          <w:sz w:val="22"/>
        </w:rPr>
        <w:t xml:space="preserve"> </w:t>
      </w:r>
      <w:r w:rsidR="005D68DD" w:rsidRPr="003172E4">
        <w:rPr>
          <w:rFonts w:ascii="Times New Roman" w:hAnsi="Times New Roman" w:cs="Times New Roman" w:hint="eastAsia"/>
          <w:b/>
          <w:sz w:val="22"/>
        </w:rPr>
        <w:t>2</w:t>
      </w:r>
      <w:r w:rsidRPr="003172E4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="005E5FAD" w:rsidRPr="005E5FAD">
        <w:rPr>
          <w:rFonts w:ascii="Times New Roman" w:hAnsi="Times New Roman" w:cs="Times New Roman"/>
          <w:sz w:val="22"/>
        </w:rPr>
        <w:t xml:space="preserve"> Logistic regression of gene expression and </w:t>
      </w:r>
      <w:proofErr w:type="spellStart"/>
      <w:r w:rsidR="005E5FAD" w:rsidRPr="005E5FAD">
        <w:rPr>
          <w:rFonts w:ascii="Times New Roman" w:hAnsi="Times New Roman" w:cs="Times New Roman"/>
          <w:sz w:val="22"/>
        </w:rPr>
        <w:t>clinicopathological</w:t>
      </w:r>
      <w:proofErr w:type="spellEnd"/>
      <w:r w:rsidR="005E5FAD" w:rsidRPr="005E5FAD">
        <w:rPr>
          <w:rFonts w:ascii="Times New Roman" w:hAnsi="Times New Roman" w:cs="Times New Roman"/>
          <w:sz w:val="22"/>
        </w:rPr>
        <w:t xml:space="preserve"> variables</w:t>
      </w:r>
    </w:p>
    <w:p w:rsidR="005E5FAD" w:rsidRDefault="005E5FAD">
      <w:pPr>
        <w:rPr>
          <w:rFonts w:ascii="Times New Roman" w:hAnsi="Times New Roman" w:cs="Times New Roman"/>
          <w:sz w:val="22"/>
        </w:rPr>
      </w:pPr>
    </w:p>
    <w:tbl>
      <w:tblPr>
        <w:tblW w:w="7671" w:type="dxa"/>
        <w:jc w:val="center"/>
        <w:tblLook w:val="04A0" w:firstRow="1" w:lastRow="0" w:firstColumn="1" w:lastColumn="0" w:noHBand="0" w:noVBand="1"/>
      </w:tblPr>
      <w:tblGrid>
        <w:gridCol w:w="996"/>
        <w:gridCol w:w="2740"/>
        <w:gridCol w:w="827"/>
        <w:gridCol w:w="2210"/>
        <w:gridCol w:w="1160"/>
      </w:tblGrid>
      <w:tr w:rsidR="005E5FAD" w:rsidRPr="005E5FAD" w:rsidTr="006E5913">
        <w:trPr>
          <w:trHeight w:val="550"/>
          <w:jc w:val="center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8B7CD5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 characteristic</w:t>
            </w:r>
            <w:r w:rsidR="005E5FAD"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FAD" w:rsidRPr="005E5FAD" w:rsidRDefault="00E67A34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e </w:t>
            </w:r>
            <w:r w:rsidR="008B7C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ds ratio</w:t>
            </w:r>
            <w:r w:rsidR="005E5FAD"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 gene expression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3BE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0 (0.812 - 2.1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0 (</w:t>
            </w:r>
            <w:bookmarkStart w:id="0" w:name="_GoBack"/>
            <w:bookmarkEnd w:id="0"/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 - 2.2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</w:tr>
      <w:tr w:rsidR="005E5FAD" w:rsidRPr="005E5FAD" w:rsidTr="006E5913">
        <w:trPr>
          <w:trHeight w:val="24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</w:t>
            </w:r>
            <w:r w:rsidRPr="00BE75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8 (0.310 - 4.2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5 (0.736 - 2.5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8 (1.098 - 4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0 (0.419 - 5.3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5 (0.812 - 2.1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9 (0.907 - 2.5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7 (0.213 - 2.2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42 (0.291 - 6.91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6 (0.120 - 2.47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8 (1.005 - 2.7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9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4 (1.244 - 3.5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4 (0.565 - 8.2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4 (0.720 - 2.4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5 (1.174 - 4.3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1 (0.285 - 3.7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6 (1.182 - 3.0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7 (1.196 - 3.3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1 (0.523 - 5.2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63 (1.287 - 138.56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5A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 (0.554 - 1.4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6 (0.837 - 2.3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4 (0.285 - 3.9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1 (0.567 - 1.9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8 (0.948 - 3.4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75 (1.029 - 18.9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 (0.617 - 1.5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2 (0.837 - 2.3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 (0.287 - 2.8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C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 (0.591 - 1.5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6 (0.855 - 2.3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7 (0.291 - 3.9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8 (0.618 - 2.0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4 (0.338 - 1.2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 (0.109 - 1.5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4 (0.630 - 1.6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2 (0.741 - 2.0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9 (1.079 - 16.6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42 (0.291 - 6.91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7 (0.234 - 4.336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A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5 (1.165 - 3.1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3 (0.920 - 2.5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1 (0.837 - 14.7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3 (0.556 - 1.9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6 (1.293 - 4.7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8 (0.553 - 7.3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8 (1.048 - 2.7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2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2 (1.052 - 2.9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2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 (0.236 - 2.4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9 (1.047 - 2.8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8 (0.863 - 2.4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0 (0.337 - 4.6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2 (0.642 - 2.2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5 (1.174 - 4.3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0 (1.766 - 51.9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5 (1.090 - 2.8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2 (0.957 - 2.6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3 (0.344 - 3.4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42 (0.291 - 6.91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7 (0.234 - 4.336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6AP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3 (0.746 - 2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3 (0.866 - 2.4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79 (1.969 - 200.7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5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1 (0.622 - 2.1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3 (0.831 - 3.0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75 (1.029 - 18.9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9 (0.845 - 2.1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1 (0.944 - 2.6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3 (0.454 - 4.5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417511 (7.76933E-29 - Na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10 (0.703 - 21.480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DX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3 (0.323 - 0.8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 (0.246 - 0.7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 (0.025 - 0.6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7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 (0.328 - 1.1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1 (0.168 - 0.6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 (0.063 - 0.9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6 (0.337 - 0.8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 (0.268 - 0.7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 (0.191 - 1.9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2 (0.056 - 1.850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8 (0.007 - 0.789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T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9 (0.829 - 2.2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4 (0.613 - 1.7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4 (1.091 - 30.3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1 (0.854 - 2.9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6 (1.274 - 4.7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0 (0.975 - 14.5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7 (0.893 - 2.3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7 (0.702 - 1.9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 (0.305 - 3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63 (1.287 - 138.56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4 (0.686 - 1.8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0 (0.870 - 2.4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8 (0.721 - 12.7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4 (0.994 - 3.4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7 (0.771 - 2.8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95 (1.903 - 56.1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2 (0.797 - 2.0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0 (0.842 - 2.3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0 (0.840 - 10.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63 (1.287 - 138.564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HA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 (0.591 - 1.5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4 (0.747 - 2.0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 (0.171 - 2.4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6 (0.499 - 1.6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4 (0.605 - 2.1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1 (0.827 - 15.1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3 (0.680 - 1.7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8 (0.679 - 1.8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 (0.281 - 2.8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2 (0.056 - 1.850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F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5 (0.779 - 2.0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0 (0.792 - 2.2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2 (0.477 - 6.9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 (0.507 - 1.7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 (0.526 - 1.8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 (0.270 - 3.4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9 (0.895 - 2.3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4 (0.766 - 2.1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9 (0.612 - 6.4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10 (0.703 - 21.480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-CO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0 (0.438 - 1.1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 (0.414 - 1.1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 (0.139 - 2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 (0.433 - 1.4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7 (0.344 - 1.2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4 (0.216 - 2.7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1 (0.466 - 1.2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 (0.428 - 1.1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 (0.099 - 1.1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2 (0.056 - 1.850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6 (0.120 - 2.47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 (0.488 - 1.3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 (0.486 - 1.3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3 (0.148 - 2.1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9 (0.234 - 0.8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7 (0.216 - 0.8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 (0.058 - 0.8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7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 (0.448 - 1.1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 (0.388 - 1.0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 (0.316 - 3.1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6 (0.120 - 2.47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P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5 (0.779 - 2.0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3 (0.830 - 2.3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8 (0.310 - 4.2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5 (0.723 - 2.5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6 (1.307 - 4.8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8 (0.904 - 13.3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2 (0.829 - 2.1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5 (0.803 - 2.2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0 (0.840 - 10.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DX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5 (0.778 - 2.0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0 (0.630 - 1.7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7 (0.691 - 12.1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8 (0.771 - 2.6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8 (0.931 - 3.4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0 (1.193 - 22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7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2 (0.860 - 2.2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3 (0.736 - 2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 (0.305 - 3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8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7 (0.234 - 4.336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BP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2 (0.795 - 2.1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7 (0.706 - 1.9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5 (0.467 - 6.7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9 (0.605 - 2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1 (0.798 - 2.8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 (0.229 - 3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1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6 (0.751 - 1.9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7 (0.756 - 2.0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3 (0.419 - 4.1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APIN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4 (0.643 - 1.7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2 (0.710 - 1.9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3 (0.677 - 11.9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6 (0.729 - 2.4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2 (0.682 - 2.4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3 (0.724 - 10.6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8 (0.708 - 1.8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1 (0.674 - 1.8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3 (0.775 - 9.3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CA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3 (0.746 - 2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4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6 (0.951 - 2.6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5 (0.752 - 13.2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7 (0.636 - 2.1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4 (1.014 - 3.6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6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 (0.037 - 1.0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9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9 (0.845 - 2.1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0 (0.781 - 2.1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1 (1.732 - 43.7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2 (0.541 - 18.01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(0.410 - 8.432)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OR1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Ⅱ vs. Ⅰ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 (0.591 - 1.587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Ⅲ vs. Ⅰ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4 (0.747 - 2.08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tage (Ⅳ vs. Ⅰ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 (0.171 - 2.48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2 vs. G1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5 (0.723 - 2.509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3 vs. G1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4 (1.352 - 5.03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 (G4 vs. G1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7 (0.642 - 8.55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2 vs. T1)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 (0.559 - 1.447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3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3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0 (0.788 - 2.1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T4 vs. T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9 (0.119 - 1.4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</w:tr>
      <w:tr w:rsidR="005E5FAD" w:rsidRPr="005E5FAD" w:rsidTr="006E5913">
        <w:trPr>
          <w:trHeight w:val="23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 (M1 vs. M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5 (0.145 - 3.43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:rsidR="005E5FAD" w:rsidRPr="005E5FAD" w:rsidTr="006E5913">
        <w:trPr>
          <w:trHeight w:val="24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5FAD" w:rsidRPr="005E5FAD" w:rsidRDefault="005E5FAD" w:rsidP="005E5F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s (N1 vs. N0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10 (0.703 - 21.480)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AD" w:rsidRPr="005E5FAD" w:rsidRDefault="005E5FAD" w:rsidP="005E5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5F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</w:tr>
    </w:tbl>
    <w:p w:rsidR="005E5FAD" w:rsidRDefault="005E5FAD">
      <w:pPr>
        <w:rPr>
          <w:rFonts w:ascii="Times New Roman" w:hAnsi="Times New Roman" w:cs="Times New Roman"/>
          <w:sz w:val="22"/>
        </w:rPr>
      </w:pPr>
    </w:p>
    <w:p w:rsidR="005E5FAD" w:rsidRPr="005E5FAD" w:rsidRDefault="005E5FAD" w:rsidP="005E5FAD">
      <w:pPr>
        <w:rPr>
          <w:rFonts w:ascii="Times New Roman" w:hAnsi="Times New Roman" w:cs="Times New Roman"/>
          <w:sz w:val="22"/>
        </w:rPr>
      </w:pPr>
      <w:r w:rsidRPr="005E5FAD">
        <w:rPr>
          <w:rFonts w:ascii="Times New Roman" w:hAnsi="Times New Roman" w:cs="Times New Roman"/>
          <w:sz w:val="22"/>
        </w:rPr>
        <w:t>Note: ACO1,</w:t>
      </w:r>
      <w:r w:rsidRPr="005E5FAD">
        <w:rPr>
          <w:sz w:val="22"/>
        </w:rPr>
        <w:t xml:space="preserve"> </w:t>
      </w:r>
      <w:proofErr w:type="spellStart"/>
      <w:r w:rsidRPr="005E5FAD">
        <w:rPr>
          <w:rFonts w:ascii="Times New Roman" w:hAnsi="Times New Roman" w:cs="Times New Roman"/>
          <w:sz w:val="22"/>
        </w:rPr>
        <w:t>aconitas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1; ACP1, acid phosphatase 1; AOC1, amine oxidase copper containing 1; ATP6AP1, ATPase H+ transporting accessory protein 1; ATP7A, copper-transporting p-type adenosine </w:t>
      </w:r>
      <w:proofErr w:type="spellStart"/>
      <w:r w:rsidRPr="005E5FAD">
        <w:rPr>
          <w:rFonts w:ascii="Times New Roman" w:hAnsi="Times New Roman" w:cs="Times New Roman"/>
          <w:sz w:val="22"/>
        </w:rPr>
        <w:t>triphosphatas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1; CIAPIN1, cytokine induced apoptosis inhibitor 1; COA6, cytochrome c oxidase assembly factor 6; DLAT, </w:t>
      </w:r>
      <w:proofErr w:type="spellStart"/>
      <w:r w:rsidRPr="005E5FAD">
        <w:rPr>
          <w:rFonts w:ascii="Times New Roman" w:hAnsi="Times New Roman" w:cs="Times New Roman"/>
          <w:sz w:val="22"/>
        </w:rPr>
        <w:t>dihydrolipoamid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S-</w:t>
      </w:r>
      <w:proofErr w:type="spellStart"/>
      <w:r w:rsidRPr="005E5FAD">
        <w:rPr>
          <w:rFonts w:ascii="Times New Roman" w:hAnsi="Times New Roman" w:cs="Times New Roman"/>
          <w:sz w:val="22"/>
        </w:rPr>
        <w:t>acetyltransferas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; FDX1, </w:t>
      </w:r>
      <w:proofErr w:type="spellStart"/>
      <w:r w:rsidRPr="005E5FAD">
        <w:rPr>
          <w:rFonts w:ascii="Times New Roman" w:hAnsi="Times New Roman" w:cs="Times New Roman"/>
          <w:sz w:val="22"/>
        </w:rPr>
        <w:t>ferredoxin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1; FDX2, </w:t>
      </w:r>
      <w:proofErr w:type="spellStart"/>
      <w:r w:rsidRPr="005E5FAD">
        <w:rPr>
          <w:rFonts w:ascii="Times New Roman" w:hAnsi="Times New Roman" w:cs="Times New Roman"/>
          <w:sz w:val="22"/>
        </w:rPr>
        <w:t>ferredoxin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2; ISCA2, iron-sulfur cluster assembly 2; LIPT1, </w:t>
      </w:r>
      <w:proofErr w:type="spellStart"/>
      <w:r w:rsidRPr="005E5FAD">
        <w:rPr>
          <w:rFonts w:ascii="Times New Roman" w:hAnsi="Times New Roman" w:cs="Times New Roman"/>
          <w:sz w:val="22"/>
        </w:rPr>
        <w:t>lipoyltransferas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1; MT-CO1, </w:t>
      </w:r>
      <w:proofErr w:type="spellStart"/>
      <w:r w:rsidRPr="005E5FAD">
        <w:rPr>
          <w:rFonts w:ascii="Times New Roman" w:hAnsi="Times New Roman" w:cs="Times New Roman"/>
          <w:sz w:val="22"/>
        </w:rPr>
        <w:t>mitochondrially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encoded cytochrome c oxidase I; MTF1, metal regulatory transcription factor 1; NDOR1, NADPH dependent </w:t>
      </w:r>
      <w:proofErr w:type="spellStart"/>
      <w:r w:rsidRPr="005E5FAD">
        <w:rPr>
          <w:rFonts w:ascii="Times New Roman" w:hAnsi="Times New Roman" w:cs="Times New Roman"/>
          <w:sz w:val="22"/>
        </w:rPr>
        <w:t>diflavin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E5FAD">
        <w:rPr>
          <w:rFonts w:ascii="Times New Roman" w:hAnsi="Times New Roman" w:cs="Times New Roman"/>
          <w:sz w:val="22"/>
        </w:rPr>
        <w:t>oxidoreductas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1; NUBP2, nucleotide binding protein 2; PDHA1, pyruvate dehydrogenase E1 subunit alpha 1; SCO2, synthesis of cytochrome c oxidase 2; SLC25A3, solute carrier family 25 member 3; TMEM199, </w:t>
      </w:r>
      <w:proofErr w:type="spellStart"/>
      <w:r w:rsidRPr="005E5FAD">
        <w:rPr>
          <w:rFonts w:ascii="Times New Roman" w:hAnsi="Times New Roman" w:cs="Times New Roman"/>
          <w:sz w:val="22"/>
        </w:rPr>
        <w:t>transmembrane</w:t>
      </w:r>
      <w:proofErr w:type="spellEnd"/>
      <w:r w:rsidRPr="005E5FAD">
        <w:rPr>
          <w:rFonts w:ascii="Times New Roman" w:hAnsi="Times New Roman" w:cs="Times New Roman"/>
          <w:sz w:val="22"/>
        </w:rPr>
        <w:t xml:space="preserve"> protein 199; “*”, </w:t>
      </w:r>
      <w:r w:rsidR="00162774" w:rsidRPr="00162774">
        <w:rPr>
          <w:rFonts w:ascii="Times New Roman" w:hAnsi="Times New Roman" w:cs="Times New Roman"/>
          <w:i/>
          <w:sz w:val="22"/>
        </w:rPr>
        <w:t>P</w:t>
      </w:r>
      <w:r w:rsidRPr="005E5FAD">
        <w:rPr>
          <w:rFonts w:ascii="Times New Roman" w:hAnsi="Times New Roman" w:cs="Times New Roman"/>
          <w:sz w:val="22"/>
        </w:rPr>
        <w:t xml:space="preserve"> &lt; 0.05; “**”, </w:t>
      </w:r>
      <w:r w:rsidR="00162774" w:rsidRPr="00162774">
        <w:rPr>
          <w:rFonts w:ascii="Times New Roman" w:hAnsi="Times New Roman" w:cs="Times New Roman"/>
          <w:i/>
          <w:sz w:val="22"/>
        </w:rPr>
        <w:t>P</w:t>
      </w:r>
      <w:r w:rsidRPr="005E5FAD">
        <w:rPr>
          <w:rFonts w:ascii="Times New Roman" w:hAnsi="Times New Roman" w:cs="Times New Roman"/>
          <w:sz w:val="22"/>
        </w:rPr>
        <w:t xml:space="preserve"> &lt; 0.01; “***”, </w:t>
      </w:r>
      <w:r w:rsidR="00162774" w:rsidRPr="00162774">
        <w:rPr>
          <w:rFonts w:ascii="Times New Roman" w:hAnsi="Times New Roman" w:cs="Times New Roman"/>
          <w:i/>
          <w:sz w:val="22"/>
        </w:rPr>
        <w:t>P</w:t>
      </w:r>
      <w:r w:rsidRPr="005E5FAD">
        <w:rPr>
          <w:rFonts w:ascii="Times New Roman" w:hAnsi="Times New Roman" w:cs="Times New Roman"/>
          <w:sz w:val="22"/>
        </w:rPr>
        <w:t xml:space="preserve"> &lt; 0.001.</w:t>
      </w:r>
    </w:p>
    <w:p w:rsidR="005E5FAD" w:rsidRPr="005E5FAD" w:rsidRDefault="005E5FAD">
      <w:pPr>
        <w:rPr>
          <w:rFonts w:ascii="Times New Roman" w:hAnsi="Times New Roman" w:cs="Times New Roman"/>
          <w:sz w:val="22"/>
        </w:rPr>
      </w:pPr>
    </w:p>
    <w:p w:rsidR="005E5FAD" w:rsidRPr="005E5FAD" w:rsidRDefault="005E5FAD">
      <w:pPr>
        <w:rPr>
          <w:rFonts w:ascii="Times New Roman" w:hAnsi="Times New Roman" w:cs="Times New Roman"/>
          <w:sz w:val="22"/>
        </w:rPr>
      </w:pPr>
    </w:p>
    <w:p w:rsidR="005E5FAD" w:rsidRPr="005E5FAD" w:rsidRDefault="005E5FAD">
      <w:pPr>
        <w:rPr>
          <w:rFonts w:ascii="Times New Roman" w:hAnsi="Times New Roman" w:cs="Times New Roman"/>
          <w:sz w:val="22"/>
        </w:rPr>
      </w:pPr>
    </w:p>
    <w:sectPr w:rsidR="005E5FAD" w:rsidRPr="005E5FAD" w:rsidSect="005E5FA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52F" w:rsidRDefault="0085252F" w:rsidP="005D68DD">
      <w:r>
        <w:separator/>
      </w:r>
    </w:p>
  </w:endnote>
  <w:endnote w:type="continuationSeparator" w:id="0">
    <w:p w:rsidR="0085252F" w:rsidRDefault="0085252F" w:rsidP="005D6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52F" w:rsidRDefault="0085252F" w:rsidP="005D68DD">
      <w:r>
        <w:separator/>
      </w:r>
    </w:p>
  </w:footnote>
  <w:footnote w:type="continuationSeparator" w:id="0">
    <w:p w:rsidR="0085252F" w:rsidRDefault="0085252F" w:rsidP="005D68D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engrong yuan">
    <w15:presenceInfo w15:providerId="Windows Live" w15:userId="6637237aad5d54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708"/>
    <w:rsid w:val="00045C47"/>
    <w:rsid w:val="000D77FB"/>
    <w:rsid w:val="00162774"/>
    <w:rsid w:val="00273A33"/>
    <w:rsid w:val="003172E4"/>
    <w:rsid w:val="00472000"/>
    <w:rsid w:val="004A3708"/>
    <w:rsid w:val="005D68DD"/>
    <w:rsid w:val="005E5FAD"/>
    <w:rsid w:val="00637757"/>
    <w:rsid w:val="006747BA"/>
    <w:rsid w:val="006E5913"/>
    <w:rsid w:val="00714C89"/>
    <w:rsid w:val="0085252F"/>
    <w:rsid w:val="008B7CD5"/>
    <w:rsid w:val="009B3BE9"/>
    <w:rsid w:val="009D540F"/>
    <w:rsid w:val="00A86926"/>
    <w:rsid w:val="00B65A06"/>
    <w:rsid w:val="00BE7570"/>
    <w:rsid w:val="00C575FF"/>
    <w:rsid w:val="00C624CD"/>
    <w:rsid w:val="00C832C8"/>
    <w:rsid w:val="00D338D1"/>
    <w:rsid w:val="00E67A34"/>
    <w:rsid w:val="00ED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8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6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68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7A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7A34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8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6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68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7A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7A3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CB4C61-B539-F943-A707-D953AEB5C11B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2194</Words>
  <Characters>12510</Characters>
  <Application>Microsoft Office Word</Application>
  <DocSecurity>0</DocSecurity>
  <Lines>104</Lines>
  <Paragraphs>29</Paragraphs>
  <ScaleCrop>false</ScaleCrop>
  <Company/>
  <LinksUpToDate>false</LinksUpToDate>
  <CharactersWithSpaces>14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Chi</dc:creator>
  <cp:lastModifiedBy>SongChi</cp:lastModifiedBy>
  <cp:revision>29</cp:revision>
  <cp:lastPrinted>2022-05-22T11:26:00Z</cp:lastPrinted>
  <dcterms:created xsi:type="dcterms:W3CDTF">2022-05-22T11:22:00Z</dcterms:created>
  <dcterms:modified xsi:type="dcterms:W3CDTF">2022-09-1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8</vt:lpwstr>
  </property>
  <property fmtid="{D5CDD505-2E9C-101B-9397-08002B2CF9AE}" pid="3" name="grammarly_documentContext">
    <vt:lpwstr>{"goals":[],"domain":"general","emotions":[],"dialect":"american"}</vt:lpwstr>
  </property>
</Properties>
</file>